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0B2" w:rsidRDefault="001D2907">
      <w:pPr>
        <w:rPr>
          <w:sz w:val="32"/>
          <w:szCs w:val="32"/>
        </w:rPr>
      </w:pPr>
      <w:r>
        <w:rPr>
          <w:sz w:val="32"/>
          <w:szCs w:val="32"/>
        </w:rPr>
        <w:t xml:space="preserve">Requirements of </w:t>
      </w:r>
      <w:r w:rsidR="009A00B2" w:rsidRPr="009A00B2">
        <w:rPr>
          <w:sz w:val="32"/>
          <w:szCs w:val="32"/>
        </w:rPr>
        <w:t xml:space="preserve">Patient-Centred Care </w:t>
      </w:r>
      <w:r>
        <w:rPr>
          <w:sz w:val="32"/>
          <w:szCs w:val="32"/>
        </w:rPr>
        <w:t>Systems (ROPCCS)</w:t>
      </w:r>
    </w:p>
    <w:p w:rsidR="009A78C2" w:rsidRPr="00EC24C0" w:rsidRDefault="009A00B2" w:rsidP="00EC24C0">
      <w:pPr>
        <w:pStyle w:val="ListParagraph"/>
        <w:numPr>
          <w:ilvl w:val="0"/>
          <w:numId w:val="4"/>
        </w:numPr>
        <w:spacing w:line="240" w:lineRule="auto"/>
        <w:ind w:left="357" w:hanging="357"/>
        <w:rPr>
          <w:rFonts w:eastAsia="Times New Roman" w:cs="Times New Roman"/>
          <w:color w:val="000000"/>
          <w:lang w:eastAsia="en-AU"/>
        </w:rPr>
      </w:pPr>
      <w:r w:rsidRPr="00EC24C0">
        <w:rPr>
          <w:rFonts w:eastAsia="Times New Roman" w:cs="Times New Roman"/>
          <w:color w:val="000000"/>
          <w:lang w:eastAsia="en-AU"/>
        </w:rPr>
        <w:t xml:space="preserve">123 statements </w:t>
      </w:r>
      <w:r w:rsidR="009A78C2" w:rsidRPr="00EC24C0">
        <w:rPr>
          <w:rFonts w:eastAsia="Times New Roman" w:cs="Times New Roman"/>
          <w:color w:val="000000"/>
          <w:lang w:eastAsia="en-AU"/>
        </w:rPr>
        <w:t xml:space="preserve">of patient-centred care requirements </w:t>
      </w:r>
      <w:r w:rsidRPr="00EC24C0">
        <w:rPr>
          <w:rFonts w:eastAsia="Times New Roman" w:cs="Times New Roman"/>
          <w:color w:val="000000"/>
          <w:lang w:eastAsia="en-AU"/>
        </w:rPr>
        <w:t xml:space="preserve">sorted into </w:t>
      </w:r>
      <w:r w:rsidR="009A78C2" w:rsidRPr="00EC24C0">
        <w:rPr>
          <w:rFonts w:eastAsia="Times New Roman" w:cs="Times New Roman"/>
          <w:color w:val="000000"/>
          <w:lang w:eastAsia="en-AU"/>
        </w:rPr>
        <w:t xml:space="preserve">13 </w:t>
      </w:r>
      <w:r w:rsidRPr="00EC24C0">
        <w:rPr>
          <w:rFonts w:eastAsia="Times New Roman" w:cs="Times New Roman"/>
          <w:color w:val="000000"/>
          <w:lang w:eastAsia="en-AU"/>
        </w:rPr>
        <w:t>clusters</w:t>
      </w:r>
      <w:r w:rsidR="009A78C2" w:rsidRPr="00EC24C0">
        <w:rPr>
          <w:rFonts w:eastAsia="Times New Roman" w:cs="Times New Roman"/>
          <w:color w:val="000000"/>
          <w:lang w:eastAsia="en-AU"/>
        </w:rPr>
        <w:t>.</w:t>
      </w:r>
    </w:p>
    <w:p w:rsidR="00FA76B1" w:rsidRPr="00EC24C0" w:rsidRDefault="00FA76B1" w:rsidP="00FA76B1">
      <w:pPr>
        <w:pStyle w:val="ListParagraph"/>
        <w:numPr>
          <w:ilvl w:val="0"/>
          <w:numId w:val="4"/>
        </w:numPr>
        <w:spacing w:line="240" w:lineRule="auto"/>
        <w:ind w:left="357" w:hanging="357"/>
        <w:rPr>
          <w:rFonts w:eastAsia="Times New Roman" w:cs="Times New Roman"/>
          <w:color w:val="000000"/>
          <w:lang w:eastAsia="en-AU"/>
        </w:rPr>
      </w:pPr>
      <w:r w:rsidRPr="00EC24C0">
        <w:rPr>
          <w:rFonts w:eastAsia="Times New Roman" w:cs="Times New Roman"/>
          <w:color w:val="000000"/>
          <w:lang w:eastAsia="en-AU"/>
        </w:rPr>
        <w:t>Final Stress value is 0.24</w:t>
      </w:r>
      <w:r>
        <w:rPr>
          <w:rFonts w:eastAsia="Times New Roman" w:cs="Times New Roman"/>
          <w:color w:val="000000"/>
          <w:lang w:eastAsia="en-AU"/>
        </w:rPr>
        <w:t>77</w:t>
      </w:r>
      <w:r w:rsidRPr="00EC24C0">
        <w:rPr>
          <w:rFonts w:eastAsia="Times New Roman" w:cs="Times New Roman"/>
          <w:color w:val="000000"/>
          <w:lang w:eastAsia="en-AU"/>
        </w:rPr>
        <w:t xml:space="preserve">after 19 iterations. Filtered by a similarity cut off value=1. </w:t>
      </w:r>
    </w:p>
    <w:p w:rsidR="00FA76B1" w:rsidRDefault="009A78C2" w:rsidP="00EC24C0">
      <w:pPr>
        <w:pStyle w:val="ListParagraph"/>
        <w:numPr>
          <w:ilvl w:val="0"/>
          <w:numId w:val="4"/>
        </w:numPr>
        <w:spacing w:line="240" w:lineRule="auto"/>
        <w:ind w:left="357" w:hanging="357"/>
        <w:rPr>
          <w:rFonts w:eastAsia="Times New Roman" w:cs="Times New Roman"/>
          <w:color w:val="000000"/>
          <w:lang w:eastAsia="en-AU"/>
        </w:rPr>
      </w:pPr>
      <w:r w:rsidRPr="00EC24C0">
        <w:rPr>
          <w:rFonts w:eastAsia="Times New Roman" w:cs="Times New Roman"/>
          <w:color w:val="000000"/>
          <w:lang w:eastAsia="en-AU"/>
        </w:rPr>
        <w:t xml:space="preserve">Each statement and cluster has an allocated </w:t>
      </w:r>
      <w:r w:rsidR="009A00B2" w:rsidRPr="00EC24C0">
        <w:rPr>
          <w:rFonts w:eastAsia="Times New Roman" w:cs="Times New Roman"/>
          <w:color w:val="000000"/>
          <w:lang w:eastAsia="en-AU"/>
        </w:rPr>
        <w:t>bridging value (BV),</w:t>
      </w:r>
      <w:r w:rsidR="00FA76B1">
        <w:rPr>
          <w:rFonts w:eastAsia="Times New Roman" w:cs="Times New Roman"/>
          <w:color w:val="000000"/>
          <w:lang w:eastAsia="en-AU"/>
        </w:rPr>
        <w:t xml:space="preserve"> which relates to whether the statement was sorted primarily with statements close by on the two-dimensional concept map (anchoring statements, low BV), or with statements more distantly located (bridging statements, high BV). </w:t>
      </w:r>
      <w:r w:rsidR="009A00B2" w:rsidRPr="00EC24C0">
        <w:rPr>
          <w:rFonts w:eastAsia="Times New Roman" w:cs="Times New Roman"/>
          <w:color w:val="000000"/>
          <w:lang w:eastAsia="en-AU"/>
        </w:rPr>
        <w:t xml:space="preserve"> </w:t>
      </w:r>
    </w:p>
    <w:p w:rsidR="009A78C2" w:rsidRPr="00EC24C0" w:rsidRDefault="00FA76B1" w:rsidP="00EC24C0">
      <w:pPr>
        <w:pStyle w:val="ListParagraph"/>
        <w:numPr>
          <w:ilvl w:val="0"/>
          <w:numId w:val="4"/>
        </w:numPr>
        <w:spacing w:line="240" w:lineRule="auto"/>
        <w:ind w:left="357" w:hanging="357"/>
        <w:rPr>
          <w:rFonts w:eastAsia="Times New Roman" w:cs="Times New Roman"/>
          <w:color w:val="000000"/>
          <w:lang w:eastAsia="en-AU"/>
        </w:rPr>
      </w:pPr>
      <w:r>
        <w:rPr>
          <w:rFonts w:eastAsia="Times New Roman" w:cs="Times New Roman"/>
          <w:color w:val="000000"/>
          <w:lang w:eastAsia="en-AU"/>
        </w:rPr>
        <w:t xml:space="preserve">Average ratings for </w:t>
      </w:r>
      <w:r w:rsidR="009A00B2" w:rsidRPr="00EC24C0">
        <w:rPr>
          <w:rFonts w:eastAsia="Times New Roman" w:cs="Times New Roman"/>
          <w:color w:val="000000"/>
          <w:lang w:eastAsia="en-AU"/>
        </w:rPr>
        <w:t>importance (I), feasibility (F) and how well achieved (HWA)</w:t>
      </w:r>
      <w:r>
        <w:rPr>
          <w:rFonts w:eastAsia="Times New Roman" w:cs="Times New Roman"/>
          <w:color w:val="000000"/>
          <w:lang w:eastAsia="en-AU"/>
        </w:rPr>
        <w:t xml:space="preserve"> are presented for each statement and cluster</w:t>
      </w:r>
      <w:r w:rsidR="009A00B2" w:rsidRPr="00EC24C0">
        <w:rPr>
          <w:rFonts w:eastAsia="Times New Roman" w:cs="Times New Roman"/>
          <w:color w:val="000000"/>
          <w:lang w:eastAsia="en-AU"/>
        </w:rPr>
        <w:t xml:space="preserve">. </w:t>
      </w:r>
      <w:r w:rsidR="009A78C2" w:rsidRPr="00EC24C0">
        <w:rPr>
          <w:rFonts w:eastAsia="Times New Roman" w:cs="Times New Roman"/>
          <w:color w:val="000000"/>
          <w:lang w:eastAsia="en-AU"/>
        </w:rPr>
        <w:t>Ratings were made on a likert scale 1-5.</w:t>
      </w:r>
    </w:p>
    <w:p w:rsidR="00EC24C0" w:rsidRPr="00EC24C0" w:rsidRDefault="00926F51" w:rsidP="00EC24C0">
      <w:pPr>
        <w:pStyle w:val="ListParagraph"/>
        <w:numPr>
          <w:ilvl w:val="0"/>
          <w:numId w:val="4"/>
        </w:numPr>
        <w:spacing w:line="240" w:lineRule="auto"/>
        <w:ind w:left="357" w:hanging="357"/>
      </w:pPr>
      <w:r w:rsidRPr="00EC24C0">
        <w:rPr>
          <w:rFonts w:eastAsia="Times New Roman" w:cs="Times New Roman"/>
          <w:color w:val="000000"/>
          <w:lang w:eastAsia="en-AU"/>
        </w:rPr>
        <w:t xml:space="preserve">Statement numbers refer to the order that they were presented to participants. </w:t>
      </w:r>
    </w:p>
    <w:p w:rsidR="009A00B2" w:rsidRPr="00575C76" w:rsidRDefault="00926F51" w:rsidP="00EC24C0">
      <w:pPr>
        <w:pStyle w:val="ListParagraph"/>
        <w:numPr>
          <w:ilvl w:val="0"/>
          <w:numId w:val="4"/>
        </w:numPr>
        <w:spacing w:line="240" w:lineRule="auto"/>
        <w:ind w:left="357" w:hanging="357"/>
      </w:pPr>
      <w:r w:rsidRPr="00EC24C0">
        <w:rPr>
          <w:rFonts w:eastAsia="Times New Roman" w:cs="Times New Roman"/>
          <w:color w:val="000000"/>
          <w:lang w:eastAsia="en-AU"/>
        </w:rPr>
        <w:t>Statements are sorted by importance</w:t>
      </w:r>
      <w:r w:rsidR="00FA76B1">
        <w:rPr>
          <w:rFonts w:eastAsia="Times New Roman" w:cs="Times New Roman"/>
          <w:color w:val="000000"/>
          <w:lang w:eastAsia="en-AU"/>
        </w:rPr>
        <w:t xml:space="preserve"> within each cluster</w:t>
      </w:r>
      <w:r w:rsidRPr="00EC24C0">
        <w:rPr>
          <w:rFonts w:eastAsia="Times New Roman" w:cs="Times New Roman"/>
          <w:color w:val="000000"/>
          <w:lang w:eastAsia="en-AU"/>
        </w:rPr>
        <w:t>.</w:t>
      </w:r>
    </w:p>
    <w:p w:rsidR="00575C76" w:rsidRPr="00FA76B1" w:rsidRDefault="00575C76" w:rsidP="00575C76">
      <w:pPr>
        <w:spacing w:line="240" w:lineRule="auto"/>
      </w:pPr>
    </w:p>
    <w:tbl>
      <w:tblPr>
        <w:tblW w:w="9407" w:type="dxa"/>
        <w:tblLook w:val="04A0" w:firstRow="1" w:lastRow="0" w:firstColumn="1" w:lastColumn="0" w:noHBand="0" w:noVBand="1"/>
      </w:tblPr>
      <w:tblGrid>
        <w:gridCol w:w="551"/>
        <w:gridCol w:w="6162"/>
        <w:gridCol w:w="620"/>
        <w:gridCol w:w="620"/>
        <w:gridCol w:w="766"/>
        <w:gridCol w:w="688"/>
      </w:tblGrid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luster 1: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hared r</w:t>
            </w: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sponsibility for personalised health literacy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4.1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6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7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50</w:t>
            </w:r>
          </w:p>
        </w:tc>
      </w:tr>
      <w:tr w:rsidR="004E5534" w:rsidRPr="004E5534" w:rsidTr="004E5534">
        <w:trPr>
          <w:trHeight w:val="632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Genuine shared decision making based on individual priorities and preferences and the promotion of self-management, including explanation of the evidence in terms that patients will understa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9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Individualised care - using evidence judiciously to guide and inform dialogue about what is best for this particular patient and applied in a personalised wa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9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ransparency of medical decision making - patients knowing why decisions are mad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9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level of discussion which enables knowing, engaging and collaborating with the pati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9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tient awareness of all potential implications of treatment/procedures to ensure informed cons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4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understanding of patient's social and demographic context and incorporating this knowledge into patient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7</w:t>
            </w:r>
          </w:p>
        </w:tc>
      </w:tr>
      <w:tr w:rsidR="004E5534" w:rsidRPr="004E5534" w:rsidTr="004E5534">
        <w:trPr>
          <w:trHeight w:val="641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tients understanding who the partners in the care relationship are, and having the care that is being provided explain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9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he patient having full understanding and ability to participate in the development and implementation of a management plan for the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7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understanding that some patients don't wish to make decisions and prefer to defer to family/carer or health care provid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6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ractitioners assessing patient's health literacy and providing information at an appropriate health literacy leve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0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Family and carer involvement in decision making about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4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exploration of patient capacity for patient involve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8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tient responsibility for an active partnership role in decision making and follow-up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3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6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Minimal disruption of the patient's lif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3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4</w:t>
            </w:r>
          </w:p>
        </w:tc>
      </w:tr>
    </w:tbl>
    <w:p w:rsidR="00575C76" w:rsidRDefault="00575C76">
      <w:r>
        <w:br w:type="page"/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551"/>
        <w:gridCol w:w="6162"/>
        <w:gridCol w:w="620"/>
        <w:gridCol w:w="620"/>
        <w:gridCol w:w="766"/>
        <w:gridCol w:w="688"/>
      </w:tblGrid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br w:type="page"/>
              <w:t xml:space="preserve">Cluster 2. Patient provider dynamic for care partnership 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4.1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7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48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dequate time spent consulting with patients to reach a therapeutic alliance and meet their broader health care requiremen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0</w:t>
            </w:r>
          </w:p>
        </w:tc>
      </w:tr>
      <w:tr w:rsidR="004E5534" w:rsidRPr="004E5534" w:rsidTr="004E5534">
        <w:trPr>
          <w:trHeight w:val="3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7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tients to be provided with timely and comprehensive information, in different and appropriate formats, on diagnosis, underlying causes of illness, management and support servic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4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Health care providers and patients acknowledging and managing uncertain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4</w:t>
            </w:r>
          </w:p>
        </w:tc>
      </w:tr>
      <w:tr w:rsidR="004E5534" w:rsidRPr="004E5534" w:rsidTr="004E5534">
        <w:trPr>
          <w:trHeight w:val="42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Follow-up for communication of test results and opportunity for further questions and discussion after initial consult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6</w:t>
            </w:r>
          </w:p>
        </w:tc>
      </w:tr>
      <w:tr w:rsidR="004E5534" w:rsidRPr="004E5534" w:rsidTr="009A00B2">
        <w:trPr>
          <w:trHeight w:val="576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xplicit goal setting at every point of care (e.g. acute, primary, palliative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09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8</w:t>
            </w:r>
          </w:p>
        </w:tc>
      </w:tr>
      <w:tr w:rsidR="004E5534" w:rsidRPr="004E5534" w:rsidTr="009A00B2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method for checking back what a patient takes away from a consult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6</w:t>
            </w:r>
          </w:p>
        </w:tc>
      </w:tr>
      <w:tr w:rsidR="009A00B2" w:rsidRPr="004E5534" w:rsidTr="00575C76">
        <w:trPr>
          <w:trHeight w:val="213"/>
        </w:trPr>
        <w:tc>
          <w:tcPr>
            <w:tcW w:w="671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9A00B2" w:rsidRPr="004E5534" w:rsidRDefault="00575C76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br w:type="page"/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E5534" w:rsidRPr="004E5534" w:rsidTr="009A00B2">
        <w:trPr>
          <w:trHeight w:val="213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 w:type="page"/>
              <w:t>Cluster 3. Collaboration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8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5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6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53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rust between all partne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8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ffective and respectful communication between multidisciplinary colleagu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3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cceptance that patients have a right to seek a second opinion, in addition to doctors seeking a second opinion when they are unsu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9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focus on prevention and well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4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roactivity of allied health practitioners in patient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7</w:t>
            </w:r>
          </w:p>
        </w:tc>
      </w:tr>
      <w:tr w:rsidR="004E5534" w:rsidRPr="004E5534" w:rsidTr="004E5534">
        <w:trPr>
          <w:trHeight w:val="637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21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hat health care professionals welcome the use by patients of online peer support and sharing of health experiences, and that such sites continue to flourish in a positive and supported manner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9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Role changes for the patient and provid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8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3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luster 4. Shared power and responsibility 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9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5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4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76</w:t>
            </w:r>
          </w:p>
        </w:tc>
      </w:tr>
      <w:tr w:rsidR="004E5534" w:rsidRPr="004E5534" w:rsidTr="004E5534">
        <w:trPr>
          <w:trHeight w:val="6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rtnership and respect between health-care team membe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9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Mechanisms to give patients a voice at all points of care and in all setting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5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shared understanding of patient-centred care (including between patients and their families, clinicians, health care managers, and educator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9</w:t>
            </w:r>
          </w:p>
        </w:tc>
      </w:tr>
      <w:tr w:rsidR="004E5534" w:rsidRPr="004E5534" w:rsidTr="004E5534">
        <w:trPr>
          <w:trHeight w:val="261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tient's being health literate (seek to develop an understanding of own needs and to understand when to access care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1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7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90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tient access to health care record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2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6</w:t>
            </w:r>
          </w:p>
        </w:tc>
      </w:tr>
    </w:tbl>
    <w:p w:rsidR="00575C76" w:rsidRDefault="00575C76"/>
    <w:p w:rsidR="00182CF6" w:rsidRDefault="00182CF6">
      <w:r>
        <w:br w:type="page"/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551"/>
        <w:gridCol w:w="6162"/>
        <w:gridCol w:w="620"/>
        <w:gridCol w:w="620"/>
        <w:gridCol w:w="766"/>
        <w:gridCol w:w="688"/>
      </w:tblGrid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Cluster 5. Resources for coordination of car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9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5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2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72</w:t>
            </w:r>
          </w:p>
        </w:tc>
      </w:tr>
      <w:tr w:rsidR="004E5534" w:rsidRPr="004E5534" w:rsidTr="004E5534">
        <w:trPr>
          <w:trHeight w:val="68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team approach towards coordination of care for handover and discharge planning, including patients, family and primary care as key team members and keeping everyone in the loo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2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ffective patient advocates, especially for those not able to effectively advocate for themselv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84</w:t>
            </w:r>
          </w:p>
        </w:tc>
      </w:tr>
      <w:tr w:rsidR="004E5534" w:rsidRPr="004E5534" w:rsidTr="004E5534">
        <w:trPr>
          <w:trHeight w:val="289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rtnership between patient and providers (hospital and community health care facilities) at every level of the syste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8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77</w:t>
            </w:r>
          </w:p>
        </w:tc>
      </w:tr>
      <w:tr w:rsidR="004E5534" w:rsidRPr="004E5534" w:rsidTr="004E5534">
        <w:trPr>
          <w:trHeight w:val="60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he sharing of patient records within and between health care sectors according to patient preferences (i.e. deciding who can access records and what information can be shar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5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Coordinated ordering of investigations and medications and avoiding unnecessary investigation and treat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2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ractitioner and patient awareness of community and societal resources (e.g. allied health, support groups) and being willing to personally interact with the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85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9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atients knowing what health services provides for their particular community group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83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ransparency, and consent regarding financial costs, billing and insurance claim systems associated with car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6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luster 6. Recognition of humanity - skills and attributes 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4.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8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9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55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xcellent communication skil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2</w:t>
            </w:r>
          </w:p>
        </w:tc>
      </w:tr>
      <w:tr w:rsidR="004E5534" w:rsidRPr="004E5534" w:rsidTr="004E5534">
        <w:trPr>
          <w:trHeight w:val="451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ctive listening to patients  (e.g. being sensitive to responses, picking up on cues, feeding back and validating information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4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mpathy towards patien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5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Understanding the impact of illness on a pati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9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engaged health care practition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8</w:t>
            </w:r>
          </w:p>
        </w:tc>
      </w:tr>
      <w:tr w:rsidR="004E5534" w:rsidRPr="004E5534" w:rsidTr="004E5534">
        <w:trPr>
          <w:trHeight w:val="133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Not being judgemental or making assumptions about patien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3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holistic, generalist approach to patient care rather a body part approac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5</w:t>
            </w:r>
          </w:p>
        </w:tc>
      </w:tr>
      <w:tr w:rsidR="004E5534" w:rsidRPr="004E5534" w:rsidTr="004E5534">
        <w:trPr>
          <w:trHeight w:val="203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ttitudes that promote and support patient-centred care (e.g. humility, seeing caring for patients as a privilege, kindnes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9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understanding of end of life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3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Clinicians to be flexible, adaptable and accommodating in their approach to health care plann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2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7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Courteous introduction and identification of ro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3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healthy practition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6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Going the extra mile for patients and following through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7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7</w:t>
            </w:r>
          </w:p>
        </w:tc>
      </w:tr>
      <w:tr w:rsidR="004E5534" w:rsidRPr="004E5534" w:rsidTr="004E5534">
        <w:trPr>
          <w:trHeight w:val="193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health care team that operates on hope and realistic optimis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0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</w:tbl>
    <w:p w:rsidR="00182CF6" w:rsidRDefault="00182CF6">
      <w:r>
        <w:br w:type="page"/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551"/>
        <w:gridCol w:w="6162"/>
        <w:gridCol w:w="620"/>
        <w:gridCol w:w="620"/>
        <w:gridCol w:w="766"/>
        <w:gridCol w:w="688"/>
      </w:tblGrid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Cluster 7. Knowing and valuing the patient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color w:val="000000"/>
                <w:lang w:eastAsia="en-AU"/>
              </w:rPr>
              <w:t>4.1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color w:val="000000"/>
                <w:lang w:eastAsia="en-AU"/>
              </w:rPr>
              <w:t>3.6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color w:val="000000"/>
                <w:lang w:eastAsia="en-AU"/>
              </w:rPr>
              <w:t>2.6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45</w:t>
            </w:r>
          </w:p>
        </w:tc>
      </w:tr>
      <w:tr w:rsidR="004E5534" w:rsidRPr="004E5534" w:rsidTr="004E5534">
        <w:trPr>
          <w:trHeight w:val="45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willingness to provide a level of care that fits with the patients overall wishes, and respects patient choices and autonomy, including doing nothing if that's what the patient wan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9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Consideration of the patient's quality of lif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8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stablishing rapport and a relationship that encourages patient participation, with the ability to express concerns and ask questio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2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Knowing and prioritising patients' needs and wishes for manage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7</w:t>
            </w:r>
          </w:p>
        </w:tc>
      </w:tr>
      <w:tr w:rsidR="004E5534" w:rsidRPr="004E5534" w:rsidTr="004E5534">
        <w:trPr>
          <w:trHeight w:val="1152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understanding and acknowledgement of the patient's agenda as well as being mindful of the medical agenda in the patients best interests, ensuring that expectations of service provision alig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1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Welcoming, embracing and valuing patients and their families lived experiences and their expertise in their own management and need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0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Building patients' confidence in an alien environment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Clinicians to know the patient's home environment, including by undertaking home visits where possib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9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1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luster 8. Relationship building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4.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6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9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55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Honesty on the part of patient and health practition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7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willingness to understand and respond to patient's values, preferences and perspectiv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4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understanding of different patient needs under different clinical circumstanc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culturally sensitive approach, including spirituality and beliefs, and clinician awareness of own cultural biase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7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6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1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Having the right doctor and the right relationshi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6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5534" w:rsidRPr="004E5534" w:rsidRDefault="00182CF6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br w:type="page"/>
            </w:r>
            <w:r w:rsidR="004E5534"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luster 9. System review, evaluation and new models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7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3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2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5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ccess, equity and affordability of health care systems that support patient-centred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7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dequate resourcing of support services (e.g. drug and alcohol) to ensure timely health care deliver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7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2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system which supports measurement and rewarding health care providers for patient-centred outcomes (e.g. care coordination, patient reported outcome measure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4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eriodic review of systems and facilities to ensure patient focus at the individual leve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7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Measuring with patients whether patient-centred care is achieved and feedback to staff about these outcom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0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lastRenderedPageBreak/>
              <w:t>97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ccess to after-hours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ractical considerations for the physical environment of health care facilities to cater for patients' need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5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Designated care coordinator for complex patients as a new model of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3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Relational longitudinal coordination of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1</w:t>
            </w:r>
          </w:p>
        </w:tc>
      </w:tr>
      <w:tr w:rsidR="004E5534" w:rsidRPr="004E5534" w:rsidTr="004E5534">
        <w:trPr>
          <w:trHeight w:val="1152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Specific mechanism for patient advocacy in acute care systems, the community, to government. Requires an explicit role, independent from health service provider and government, to adequately represent patient view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6</w:t>
            </w:r>
          </w:p>
        </w:tc>
      </w:tr>
      <w:tr w:rsidR="004E5534" w:rsidRPr="004E5534" w:rsidTr="009A00B2">
        <w:trPr>
          <w:trHeight w:val="864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0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Health care environments with welcoming, friendly staff and relevant signage as a public declaration of welcome to specific consumer group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6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3</w:t>
            </w:r>
          </w:p>
        </w:tc>
      </w:tr>
      <w:tr w:rsidR="004E5534" w:rsidRPr="004E5534" w:rsidTr="009A00B2">
        <w:trPr>
          <w:trHeight w:val="1152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6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Community environments (e.g. schools, workplaces) that allow disclosure of health conditions, according to patient choice, in order to build acceptance, understanding and support networks for the patie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2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0</w:t>
            </w:r>
          </w:p>
        </w:tc>
      </w:tr>
      <w:tr w:rsidR="009A00B2" w:rsidRPr="004E5534" w:rsidTr="009A00B2">
        <w:trPr>
          <w:trHeight w:val="113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9A00B2" w:rsidRPr="004E5534" w:rsidRDefault="009A00B2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4E5534" w:rsidRPr="004E5534" w:rsidTr="009A00B2">
        <w:trPr>
          <w:trHeight w:val="113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10. Commitment to supportive structures and processes 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7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2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3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45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Removal of barriers for clinicians practising patient-centred care (e.g. financial systems, attitude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8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5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Minimisation of errors in health care practi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8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roviders and provider services to recognise the value of patient-centred care through commitment to and communication of a patient-centred miss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7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system willing to support and effect chan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2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ccountability at a management/governance leve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6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Shared responsibility between hospitals and their employees for achieving patient-centred care goa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7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Moving organisational philosophy of health care systems away from the medical mode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3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0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rocesses to be in place in health care services which will identify specific issues that relate to culturally and linguistically diverse grou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4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he patient voice at executive level of health care and educational organisatio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0</w:t>
            </w:r>
          </w:p>
        </w:tc>
      </w:tr>
      <w:tr w:rsidR="004E5534" w:rsidRPr="004E5534" w:rsidTr="004E5534">
        <w:trPr>
          <w:trHeight w:val="71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Health care organisation accreditation processes to be based on evidence of compliance to accreditation standards in relation to patient-centred care and partnership in healt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5</w:t>
            </w:r>
          </w:p>
        </w:tc>
      </w:tr>
      <w:tr w:rsidR="004E5534" w:rsidRPr="004E5534" w:rsidTr="004E5534">
        <w:trPr>
          <w:trHeight w:val="688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4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Involve consumer groups from the beginning of strategic planning processes so that system design focuses on the service users experience, including design of health care facilitie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1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8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Different models for conceptualising car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2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1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</w:tbl>
    <w:p w:rsidR="00153021" w:rsidRDefault="00153021">
      <w:r>
        <w:br w:type="page"/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551"/>
        <w:gridCol w:w="6162"/>
        <w:gridCol w:w="620"/>
        <w:gridCol w:w="620"/>
        <w:gridCol w:w="766"/>
        <w:gridCol w:w="688"/>
      </w:tblGrid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 xml:space="preserve">11. Elements to facilitate change 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6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4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3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7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56733D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 xml:space="preserve">Support </w:t>
            </w:r>
            <w:r w:rsidR="0056733D">
              <w:rPr>
                <w:rFonts w:eastAsia="Times New Roman" w:cs="Times New Roman"/>
                <w:color w:val="000000"/>
                <w:lang w:eastAsia="en-AU"/>
              </w:rPr>
              <w:t>a</w:t>
            </w:r>
            <w:r w:rsidRPr="004E5534">
              <w:rPr>
                <w:rFonts w:eastAsia="Times New Roman" w:cs="Times New Roman"/>
                <w:color w:val="000000"/>
                <w:lang w:eastAsia="en-AU"/>
              </w:rPr>
              <w:t>t an executive level of educational and training institutio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9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Staff who feel cared for, know the joy of coming to work and empowered to do things for patien</w:t>
            </w:r>
            <w:bookmarkStart w:id="0" w:name="_GoBack"/>
            <w:bookmarkEnd w:id="0"/>
            <w:r w:rsidRPr="004E5534">
              <w:rPr>
                <w:rFonts w:eastAsia="Times New Roman" w:cs="Times New Roman"/>
                <w:color w:val="000000"/>
                <w:lang w:eastAsia="en-AU"/>
              </w:rPr>
              <w:t>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2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Better evidence that relates to real world patients and their complexiti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86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understanding of power imbalance between patient groups and the health care syste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9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comprehensive understanding of the social determinants of health and how they impact healt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6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raining consumers about how to provide feedback and raise issu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81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mbassadors for change in health care system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17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63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3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dequate orientation to, and general support of, international health care providers in the local environme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70</w:t>
            </w:r>
          </w:p>
        </w:tc>
      </w:tr>
      <w:tr w:rsidR="004E5534" w:rsidRPr="004E5534" w:rsidTr="00575C76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4E5534" w:rsidRPr="004E5534" w:rsidTr="00575C76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12. Professional identity and capability development 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575C76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4.1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8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7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32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eaching and leading by example through role modelling to students and junior staf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2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Specific teaching and training for the required communication skil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2</w:t>
            </w:r>
          </w:p>
        </w:tc>
      </w:tr>
      <w:tr w:rsidR="004E5534" w:rsidRPr="004E5534" w:rsidTr="004E5534">
        <w:trPr>
          <w:trHeight w:val="144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2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eaching students to share evidence and uncertainty with patients in a manner which is able to be understood by patients by avoiding jargon and using patient friendly research terms that are meaningful to patients (e.g. absolute risk, number needed to trea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2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Maintenance of clinician's professional competencies and being up to da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4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n understanding that patient-centred care is not an innate capability and requires professional develop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18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2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he avoidance of contradictory messages between the non-clinical and clinical learning environ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ositive attitudes from students towards patient-centred learning (learning with and from patient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08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change of the focus of medical education from 'doing to', to 'doing with'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he capability of health care professionals to cope with complexity of health and health care system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Reflective practice of health care providers and students, including opportunities for professional discour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8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</w:tbl>
    <w:p w:rsidR="00182CF6" w:rsidRDefault="00182CF6">
      <w:r>
        <w:br w:type="page"/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551"/>
        <w:gridCol w:w="6162"/>
        <w:gridCol w:w="620"/>
        <w:gridCol w:w="620"/>
        <w:gridCol w:w="766"/>
        <w:gridCol w:w="688"/>
      </w:tblGrid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13. Explicit education and learning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WA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V</w:t>
            </w:r>
          </w:p>
        </w:tc>
      </w:tr>
      <w:tr w:rsidR="004E5534" w:rsidRPr="004E5534" w:rsidTr="004E5534">
        <w:trPr>
          <w:trHeight w:val="288"/>
        </w:trPr>
        <w:tc>
          <w:tcPr>
            <w:tcW w:w="67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uster aver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9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.8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.4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0.17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616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Commitment of university and training colleges to ensure patient-centred education is embedded in curricula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4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28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7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01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ducators to recognise the value of patient-centred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11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Professional development to build the capacity for humanistic skills required for patient-centred care in health professionals from graduation through caree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10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culture for junior doctors that supports a desire to do better according to patient's needs and concerns and avoids fear of negative ramifi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49</w:t>
            </w:r>
          </w:p>
        </w:tc>
      </w:tr>
      <w:tr w:rsidR="004E5534" w:rsidRPr="004E5534" w:rsidTr="004E5534">
        <w:trPr>
          <w:trHeight w:val="864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xplicit teaching of patient-centred care with consideration of appropriate staging of skill development and repeated opportunities for practi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11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A safe and comfortable learning environment for both student and patient to engage in patient-centred learn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16</w:t>
            </w:r>
          </w:p>
        </w:tc>
      </w:tr>
      <w:tr w:rsidR="004E5534" w:rsidRPr="004E5534" w:rsidTr="004E5534">
        <w:trPr>
          <w:trHeight w:val="107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Medical education that incorporates longitudinal patient c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4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0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Recognising and including competencies related to patient-centred care in vocational training selection proc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0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5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mphasis on observation and work-place assessment of humanistic skills in traine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03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he involvement of patients in medical education, including active teaching rol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20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3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Making acute care settings explicitly suitable for patient-centred teach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2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53</w:t>
            </w:r>
          </w:p>
        </w:tc>
      </w:tr>
      <w:tr w:rsidR="004E5534" w:rsidRPr="004E5534" w:rsidTr="004E5534">
        <w:trPr>
          <w:trHeight w:val="392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18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Opportunities for interdisciplinary students to learn and work together and to develop understanding of each other's rol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32</w:t>
            </w:r>
          </w:p>
        </w:tc>
      </w:tr>
      <w:tr w:rsidR="004E5534" w:rsidRPr="004E5534" w:rsidTr="004E5534">
        <w:trPr>
          <w:trHeight w:val="288"/>
        </w:trPr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61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Early capacity training in cultural awarenes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6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9</w:t>
            </w:r>
            <w:r w:rsidR="00386E3B">
              <w:rPr>
                <w:rFonts w:eastAsia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2.5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15</w:t>
            </w:r>
          </w:p>
        </w:tc>
      </w:tr>
      <w:tr w:rsidR="004E5534" w:rsidRPr="004E5534" w:rsidTr="004E5534">
        <w:trPr>
          <w:trHeight w:val="576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6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5534" w:rsidRPr="004E5534" w:rsidRDefault="004E5534" w:rsidP="004E5534">
            <w:pPr>
              <w:spacing w:after="6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The involvement of patients in design and development of curriculum for education and traini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3.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1.7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5534" w:rsidRPr="004E5534" w:rsidRDefault="004E5534" w:rsidP="004E553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4E5534">
              <w:rPr>
                <w:rFonts w:eastAsia="Times New Roman" w:cs="Times New Roman"/>
                <w:color w:val="000000"/>
                <w:lang w:eastAsia="en-AU"/>
              </w:rPr>
              <w:t>0.20</w:t>
            </w:r>
          </w:p>
        </w:tc>
      </w:tr>
    </w:tbl>
    <w:p w:rsidR="00395BAA" w:rsidRPr="004E5534" w:rsidRDefault="00395BAA"/>
    <w:sectPr w:rsidR="00395BAA" w:rsidRPr="004E5534" w:rsidSect="007032B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7247" w:rsidRDefault="00827247" w:rsidP="004E5534">
      <w:pPr>
        <w:spacing w:after="0" w:line="240" w:lineRule="auto"/>
      </w:pPr>
      <w:r>
        <w:separator/>
      </w:r>
    </w:p>
  </w:endnote>
  <w:endnote w:type="continuationSeparator" w:id="0">
    <w:p w:rsidR="00827247" w:rsidRDefault="00827247" w:rsidP="004E5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669700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FA76B1" w:rsidRDefault="00FA76B1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33D" w:rsidRPr="0056733D">
          <w:rPr>
            <w:b/>
            <w:bCs/>
            <w:noProof/>
          </w:rPr>
          <w:t>6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FA76B1" w:rsidRDefault="00FA76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7247" w:rsidRDefault="00827247" w:rsidP="004E5534">
      <w:pPr>
        <w:spacing w:after="0" w:line="240" w:lineRule="auto"/>
      </w:pPr>
      <w:r>
        <w:separator/>
      </w:r>
    </w:p>
  </w:footnote>
  <w:footnote w:type="continuationSeparator" w:id="0">
    <w:p w:rsidR="00827247" w:rsidRDefault="00827247" w:rsidP="004E55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76B1" w:rsidRDefault="00FA76B1" w:rsidP="007032BF">
    <w:pPr>
      <w:pStyle w:val="Header"/>
      <w:tabs>
        <w:tab w:val="left" w:pos="2070"/>
      </w:tabs>
    </w:pPr>
    <w:r>
      <w:rPr>
        <w:rFonts w:eastAsia="Times New Roman" w:cs="Times New Roman"/>
        <w:noProof/>
        <w:color w:val="000000"/>
        <w:lang w:eastAsia="zh-CN"/>
      </w:rPr>
      <w:drawing>
        <wp:anchor distT="0" distB="0" distL="114300" distR="114300" simplePos="0" relativeHeight="251658240" behindDoc="1" locked="0" layoutInCell="1" allowOverlap="1">
          <wp:simplePos x="0" y="0"/>
          <wp:positionH relativeFrom="column">
            <wp:posOffset>0</wp:posOffset>
          </wp:positionH>
          <wp:positionV relativeFrom="paragraph">
            <wp:posOffset>55245</wp:posOffset>
          </wp:positionV>
          <wp:extent cx="1924050" cy="403953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UTAS_colour_domestic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24050" cy="40395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>
      <w:tab/>
    </w:r>
    <w:r>
      <w:tab/>
    </w:r>
    <w:r>
      <w:rPr>
        <w:noProof/>
        <w:lang w:eastAsia="zh-CN"/>
      </w:rPr>
      <w:drawing>
        <wp:inline distT="0" distB="0" distL="0" distR="0">
          <wp:extent cx="1714500" cy="447675"/>
          <wp:effectExtent l="0" t="0" r="0" b="9525"/>
          <wp:docPr id="3" name="Picture 3" descr="Concept Systems Glob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oncept Systems Global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4500" cy="4476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FA76B1" w:rsidRDefault="00FA76B1" w:rsidP="007032BF">
    <w:pPr>
      <w:pStyle w:val="Header"/>
      <w:tabs>
        <w:tab w:val="left" w:pos="207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762BB"/>
    <w:multiLevelType w:val="hybridMultilevel"/>
    <w:tmpl w:val="E5406788"/>
    <w:lvl w:ilvl="0" w:tplc="0C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5386760C"/>
    <w:multiLevelType w:val="hybridMultilevel"/>
    <w:tmpl w:val="F368828C"/>
    <w:lvl w:ilvl="0" w:tplc="BB58C7C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2110E8"/>
    <w:multiLevelType w:val="hybridMultilevel"/>
    <w:tmpl w:val="9236AC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C9276B"/>
    <w:multiLevelType w:val="hybridMultilevel"/>
    <w:tmpl w:val="EFB20D4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534"/>
    <w:rsid w:val="00153021"/>
    <w:rsid w:val="00182CF6"/>
    <w:rsid w:val="001D2907"/>
    <w:rsid w:val="00386E3B"/>
    <w:rsid w:val="00395BAA"/>
    <w:rsid w:val="004E5534"/>
    <w:rsid w:val="0056733D"/>
    <w:rsid w:val="00575C76"/>
    <w:rsid w:val="005D4EFA"/>
    <w:rsid w:val="007032BF"/>
    <w:rsid w:val="00827247"/>
    <w:rsid w:val="008A4CA9"/>
    <w:rsid w:val="008E6276"/>
    <w:rsid w:val="00926F51"/>
    <w:rsid w:val="00953A85"/>
    <w:rsid w:val="009A00B2"/>
    <w:rsid w:val="009A78C2"/>
    <w:rsid w:val="00B244CE"/>
    <w:rsid w:val="00E7386D"/>
    <w:rsid w:val="00EB74D4"/>
    <w:rsid w:val="00EC24C0"/>
    <w:rsid w:val="00FA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7FDE2"/>
  <w15:chartTrackingRefBased/>
  <w15:docId w15:val="{387B4A7B-5EEB-44C1-AB0B-B186CEEF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5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5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5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3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E55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534"/>
    <w:pPr>
      <w:ind w:left="720"/>
      <w:contextualSpacing/>
    </w:pPr>
  </w:style>
  <w:style w:type="table" w:styleId="PlainTable2">
    <w:name w:val="Plain Table 2"/>
    <w:basedOn w:val="TableNormal"/>
    <w:uiPriority w:val="42"/>
    <w:rsid w:val="004E55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E55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553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E5534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4E553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E55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534"/>
  </w:style>
  <w:style w:type="paragraph" w:styleId="Footer">
    <w:name w:val="footer"/>
    <w:basedOn w:val="Normal"/>
    <w:link w:val="FooterChar"/>
    <w:uiPriority w:val="99"/>
    <w:unhideWhenUsed/>
    <w:rsid w:val="004E55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8</Words>
  <Characters>1458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Ogden</dc:creator>
  <cp:keywords/>
  <dc:description/>
  <cp:lastModifiedBy>Kathryn Ogden</cp:lastModifiedBy>
  <cp:revision>3</cp:revision>
  <cp:lastPrinted>2017-05-08T02:42:00Z</cp:lastPrinted>
  <dcterms:created xsi:type="dcterms:W3CDTF">2017-11-22T03:41:00Z</dcterms:created>
  <dcterms:modified xsi:type="dcterms:W3CDTF">2017-11-22T03:41:00Z</dcterms:modified>
</cp:coreProperties>
</file>